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A5068" w14:textId="77777777" w:rsidR="0086134F" w:rsidRPr="009E7988" w:rsidRDefault="0086134F" w:rsidP="0086134F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9E7988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9E7988">
        <w:rPr>
          <w:rFonts w:ascii="Times New Roman" w:hAnsi="Times New Roman" w:cs="Times New Roman"/>
          <w:sz w:val="24"/>
          <w:szCs w:val="24"/>
        </w:rPr>
        <w:t xml:space="preserve"> Univariate and multivariate Cox analyses evaluate the independent prognostic value of risk signature in osteosarcoma patients.</w:t>
      </w:r>
    </w:p>
    <w:tbl>
      <w:tblPr>
        <w:tblW w:w="9568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292"/>
        <w:gridCol w:w="1011"/>
        <w:gridCol w:w="461"/>
        <w:gridCol w:w="2292"/>
        <w:gridCol w:w="1011"/>
      </w:tblGrid>
      <w:tr w:rsidR="0086134F" w:rsidRPr="00582BA4" w14:paraId="54F809E0" w14:textId="77777777" w:rsidTr="009E6A2C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B48A0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E75C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b/>
                <w:bCs/>
                <w:sz w:val="18"/>
                <w:szCs w:val="18"/>
              </w:rPr>
              <w:t>Total(N)</w:t>
            </w:r>
          </w:p>
        </w:tc>
        <w:tc>
          <w:tcPr>
            <w:tcW w:w="3303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87F7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b/>
                <w:bCs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9FCE1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303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F7AA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86134F" w:rsidRPr="00582BA4" w14:paraId="4C5254C1" w14:textId="77777777" w:rsidTr="009E6A2C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FBD67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E8E3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4FD1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b/>
                <w:bCs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2C870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3D6A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29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0E559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b/>
                <w:bCs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5901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86134F" w:rsidRPr="00582BA4" w14:paraId="3E9CD757" w14:textId="77777777" w:rsidTr="009E6A2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A3E58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65B5D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85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A466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BDF1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974B4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F1965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E2922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6134F" w:rsidRPr="00582BA4" w14:paraId="14023DD7" w14:textId="77777777" w:rsidTr="009E6A2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0437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8321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37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757F6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6370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1AF2E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A5C58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54D45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6134F" w:rsidRPr="00582BA4" w14:paraId="1C01527B" w14:textId="77777777" w:rsidTr="009E6A2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B18A1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CA2D2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48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F0CF6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0.681 (0.328-1.41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0F576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0.30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57D45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8BE5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A323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6134F" w:rsidRPr="00582BA4" w14:paraId="36829ED8" w14:textId="77777777" w:rsidTr="009E6A2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E736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Metastasi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FB1A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85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4F149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3306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714D1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67323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BDE0F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6134F" w:rsidRPr="00582BA4" w14:paraId="632742EC" w14:textId="77777777" w:rsidTr="009E6A2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4A38E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Metastatic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35C52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21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9988C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DF5C5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6846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F19DF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750E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6134F" w:rsidRPr="00582BA4" w14:paraId="1F22D79B" w14:textId="77777777" w:rsidTr="009E6A2C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F3159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Non-metastatic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0677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64</w:t>
            </w: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5C2B2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0.210 (0.100-0.43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AFABC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1D07F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85595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0.208 (0.098-0.44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E681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b/>
                <w:sz w:val="18"/>
                <w:szCs w:val="18"/>
              </w:rPr>
              <w:t>&lt;0.001</w:t>
            </w:r>
          </w:p>
        </w:tc>
      </w:tr>
      <w:tr w:rsidR="0086134F" w:rsidRPr="00582BA4" w14:paraId="62F5930C" w14:textId="77777777" w:rsidTr="009E6A2C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608A3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 xml:space="preserve">Risk </w:t>
            </w:r>
            <w:r w:rsidRPr="009E7988">
              <w:rPr>
                <w:rFonts w:ascii="Times New Roman" w:hAnsi="Times New Roman"/>
                <w:sz w:val="18"/>
                <w:szCs w:val="18"/>
              </w:rPr>
              <w:t>s</w:t>
            </w: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core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18F3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85</w:t>
            </w:r>
          </w:p>
        </w:tc>
        <w:tc>
          <w:tcPr>
            <w:tcW w:w="22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03E9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31.288 (5.236-186.973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ACF1F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8AB0F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72D47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sz w:val="18"/>
                <w:szCs w:val="18"/>
              </w:rPr>
              <w:t>38.822 (5.433-277.427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0B392" w14:textId="77777777" w:rsidR="0086134F" w:rsidRPr="009E7988" w:rsidRDefault="0086134F" w:rsidP="009E6A2C">
            <w:pPr>
              <w:spacing w:before="100" w:after="100"/>
              <w:ind w:left="100" w:right="10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7988">
              <w:rPr>
                <w:rFonts w:ascii="Times New Roman" w:eastAsia="DejaVu Sans" w:hAnsi="Times New Roman"/>
                <w:b/>
                <w:sz w:val="18"/>
                <w:szCs w:val="18"/>
              </w:rPr>
              <w:t>&lt;0.001</w:t>
            </w:r>
          </w:p>
        </w:tc>
      </w:tr>
    </w:tbl>
    <w:p w14:paraId="13AE5B3A" w14:textId="77777777" w:rsidR="00AC4F50" w:rsidRDefault="00AC4F50"/>
    <w:sectPr w:rsidR="00AC4F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9A77C" w14:textId="77777777" w:rsidR="00A07DE2" w:rsidRDefault="00A07DE2" w:rsidP="0086134F">
      <w:pPr>
        <w:spacing w:line="240" w:lineRule="auto"/>
      </w:pPr>
      <w:r>
        <w:separator/>
      </w:r>
    </w:p>
  </w:endnote>
  <w:endnote w:type="continuationSeparator" w:id="0">
    <w:p w14:paraId="7338D231" w14:textId="77777777" w:rsidR="00A07DE2" w:rsidRDefault="00A07DE2" w:rsidP="008613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jaVu Sans"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D556B" w14:textId="77777777" w:rsidR="00A07DE2" w:rsidRDefault="00A07DE2" w:rsidP="0086134F">
      <w:pPr>
        <w:spacing w:line="240" w:lineRule="auto"/>
      </w:pPr>
      <w:r>
        <w:separator/>
      </w:r>
    </w:p>
  </w:footnote>
  <w:footnote w:type="continuationSeparator" w:id="0">
    <w:p w14:paraId="5B1F28D7" w14:textId="77777777" w:rsidR="00A07DE2" w:rsidRDefault="00A07DE2" w:rsidP="008613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448"/>
    <w:rsid w:val="000E5C2C"/>
    <w:rsid w:val="00273076"/>
    <w:rsid w:val="00582BA4"/>
    <w:rsid w:val="0086134F"/>
    <w:rsid w:val="009E7988"/>
    <w:rsid w:val="00A07DE2"/>
    <w:rsid w:val="00AC4F50"/>
    <w:rsid w:val="00EE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05DC79"/>
  <w15:chartTrackingRefBased/>
  <w15:docId w15:val="{1CB9B7CD-900F-4992-A5D5-420CC455F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34F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34F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3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34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34F"/>
    <w:rPr>
      <w:sz w:val="18"/>
      <w:szCs w:val="18"/>
    </w:rPr>
  </w:style>
  <w:style w:type="paragraph" w:customStyle="1" w:styleId="MDPI41tablecaption">
    <w:name w:val="MDPI_4.1_table_caption"/>
    <w:qFormat/>
    <w:rsid w:val="0086134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unchao</dc:creator>
  <cp:keywords/>
  <dc:description/>
  <cp:lastModifiedBy>Zhu Junchao</cp:lastModifiedBy>
  <cp:revision>4</cp:revision>
  <dcterms:created xsi:type="dcterms:W3CDTF">2023-07-02T01:04:00Z</dcterms:created>
  <dcterms:modified xsi:type="dcterms:W3CDTF">2023-07-20T08:01:00Z</dcterms:modified>
</cp:coreProperties>
</file>